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cs="宋体;SimSun"/>
        </w:rPr>
      </w:pPr>
      <w:r>
        <w:rPr>
          <w:rFonts w:cs="宋体;SimSun"/>
        </w:rPr>
        <w:t>&gt;OfurP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LSLRLLVVVAAAIFGAESSQDVMKQMTINFGKALDTCRKELDLPDSINADFYNFWKEGYELSNRHTGCAIMCLSSKLDLVDPEGKLHHGNTHEFAKKHGADDSMAKQLVELIHKCEGSVADDPDACMKVLNIAKCFKAEIHKLNWAPSMDLIVAEVLAE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P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LSKTLVVIAVMCSMSVVVHSSQAVMKDMTKNFIKAYEVCAKEYNLPEAAGAEVMNFWKEGYVLTSREAGCAILCLSSKLNLLDPEGTLHRGNTVEFAKQHGSDDAMAHQLVDIVHACEKSVPPNEDNCLMALGISMCFKTEIHKLNWAPDHELLLEEMMAEMK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P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LPKTLVVMSVMSSMSVVVHSSQTVMGEMTKNFIKAYEVCAKELNLSEATGLQLINFWKEGHELTTRETGCAILCMSTELNLLDVQGSVHRGNTVEFAKHHGSDDAMAHQVVDILHACEKATPNEDKCMLALSIAMCFKAEIHKLDWAPNNELMFEELVLDMWN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P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DATKWRVAAILVICFTVNLNTVMSSEELMTKMGVTFFNVLEECKKELKVTTNINEGLVRFWSQGAAPERELGCVFLCMAHKKDLLEDQKRIHHENAHQFARGHGAEDDKATEIVSLLRECEQQFITITDDCLRALEVARCFQAHMQRLQWAPSMEVMVEEILAGM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PB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GFAGVPVTLMLVLIGVSEIEMVPEAMKQLTGGFLKVLDQCKKELNLSDGVISDLYHLWKEEYDQISRDAGCVIHCMSQKLELLGGDGRMHHVNIKDFALKHGAGDEIATQLVTLAHECEKQKAAIEDDCERTLEMSKCFRSDVKQVDWTPKMEVIITEVIE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G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CSGFYLGLVVMAAVTSVKGTAEVMSHVTAHFGKALEECRTESGLSPEILEEFQHFWSEDFEVVHRELGCALICMSNKLSLLQDDTRIHHVNMHDYVKGFPNGEVLSEKMVNLLHNCEKQFDDITDDCQRTVKVAACFKVDAKKEGIAPEVAMIEAVMER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SDARLVVAACVVAAAGLVAGDHKIMTDVTLGFGQALEHCREESGLTEDKMEEFFHIWHQEFKFVDRELGCALHCMSKYFNLITDANKLHHENTDKFIRSFPNGEVLASKLVSLIHECEKQFEEVEDHCMRTLRIGECIRDSCLQRSLAPSMEMLLAEFIMQS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PIWLYFGLVMAAVSSVKSTAEVMSHVTAHFGKALDECRDESGLSPEILEEFKHFWSEDFEVVHRELGCALICMSNKFSLLQEDTRIHHINMHDYVKSFPNGEVLSAKMVELLHNCEKQYDAITDDCDRTVKVAACFKNDCKKEGIAPEITMIEAVMER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KLNIFVSVAVLAAVLGNARALTKEELGVIESDMIAHVKKCGEQFGVSDEEIKAAKEKKDIDGIDPCLIGCVFKSTKLINDEGVFDPKVALEHSEKYLSSDDDKAKFKDIADDCAKVNDESVSDGKEGCERAKLLLSCFAKHKDELRPSR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VLIAKFLMLLATCETMTMKQIRNTGKMMRKSCQPKNNATDEQLDPLNEGVFIDEKEVKCYMACIMRMANTMKNGKPNYDAAVKQADLLLPEEMKQPAKEALFACKKVPDDYKDPCDAAFHVTKCIFNHNPSIFF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SNYKYIQWFGLFGTCSWKSLKMIRAVTLFCGLFLMALTPNVDAMTEEQRAKIREHFETVGMQCIGDNPLSEEDITALRSKKAPSDSASCFLACMMKNVGVLDDSGMLQKETALELARKVFQDEEELQIISDYLHSCSPVNSAAVSDGAKGCERAMLAYKCMIENASKFGID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WTGLAIIVTVLTVCHGKDTLELSDEIKEIIQHVHNMSWTGLAIIVTVLTVCHGKDTLELSDEIKEIIQHVHNECVGKTGVAEEDIRNCENGIFKDDKKLKCYMFCLMEEANLVDDDDNVDYDMLVSIIPEEYTDRTTKMIFSCRHLDTPDKDKCQRAFDVHKCSYGKDPEFYF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DLSFAMTRQQLKNSGKLMKKSCMPKNDVTEEQIGDISSGKFIEERNVMCYIACVYTMTQVVKNNKISYDAVIKQVDMMFPPEIKDNVKAAAAHCKDVSKKYKDLCEASYWTAKCMYDFDSESFI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KSGVCFVFIVSLLEFSMSLSDEKKAEILAKFIKVGEKCIIDYPLTKEEIAAFKEGKFPDSRGAACFSACILTKIGLMDDKGEISITAALERAKTIFKDEEELKIVEDFLNTCAKDGGTKGEDKCDRAKEIFICFIKKSKKFD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AB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LGHFYISCLLLIIFDTYHVMSMTRQQMKNSGKILKKTCMPKNDVTEDEVGNIEKGKFIETKNVMCYIACIYSMGQVIKNNKIAHDAMFKQIDMVFPPEMKEPVKAAVEKCKPVAKKYKDICEAAYWTAKCIYDADPENFVF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HAVILFCGLLFVTWMPYSDAVTPEQRAKIGLHFHAVGMECIVDNPLAEEDVLAFRNRMPPPGPNGACFLACVLRRVGAMDDAGMMQRDSLLELARTVFHDEAELRSISDLLLSCSSVNSIEVSDGEKGCERAMLALKCMLEQASKANSLDEKNMIRDKFESVGEECIEKHPLSDEDIAALENKMPPPGRVGACFVACVMKNVGVMDDAGMLQKETALELAREAFDDEEELESIADFLHECSSSINSVAVSDGTEGCDRAILALKCMNEHESKFGLD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P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MLVKLLLVIVASVGVECSQDILKKMTVNFGKALEACKKEIDLPDSVNAELYNFWKEDYQLTNRQAGCALVCMSTKLDLVDPDGNMHHGNAHEYAKKHGADDATAKQLVEMLHTCEKSVGKMDDNCERALAIARCFKAEIHKLKWAPDPEVVLAEILAE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OB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GRICLLLVFLVGGSDAMTRAQLKNSAKMLKKNCMAKNSVTEDQIGNIEKGQFIEEKPVMCYIACIYQMMSIVKNNKLNYEASIKQVDMMYPNDLKESVKKSIENCKSVSDKYKDICEASYWTAKCIYEDNPKDFIF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P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FKMWLKNIMVVATVVMMSVKVDSSQTMMKDMTKNFLKAYGECQQELHLTDDTARDLMFFWKEDYEVTSREAGCTILCLSKKLEIIDPEGKLHKGKTADFIKQHGSDEETAQKVIDVLHACEASAVPNEDHCIMALGVATCFKKEIHKLNWAPDTEVLLEELMAEMSE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P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RVVSVTLLALLALSVGLSVGASTGTSGSSATTSGTTSNDLSRSTDDVKGKLITPADDQGNMTSSEERALDVPDLMAVMVECNDSFRIEMGYLESLNESGSFPDEIDRTPKCYVRCVLEKTGVASEDGLFDPAQAAAVFAGERNGVLMTNLEDLASRCAADRNEKCKCERSYNFIKCLMEAEIKEYV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P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GFFVTLLVVFMGGKEVEMSSDGMKQLTTGFLKVLGACKTELGLSDGILSDMYHLWKEEYEQVSRDSGCMFSCMSKKLDILDGDGKIHHDHTKEYVLSNGGGEDLARQLINVAHDCEKQQESLEDECDRMLEIAKCLRRNIKEIQWTPKVEVIITEIVADM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P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KKKKKKNVNKMAVTPKWRLLVCVLGLLCMQRVHSSKEVMHKMTASFSKVIDQCKSELNLSENIMQDLMNFWKEEYELLNRELGCVIMCMATKLDLVQVNEYKMHHANAHEFAKQHGADDEVAKQLVTMIHDCEKQFESNGDYCARTLEVAKCFRTKIHSLKWAPDMETVLEEIMAEDAK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P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STEEVNMKLLVQIIAAVVVLMAGVDSSADIMKELSINFGEALDTCKKELDLPDSINMDFYNFWKEDYEITNRLTGCAIKCLSEKLEMVDADGKLHHGNAHEFATKHGADDAMAKQLVDLIHGCEKSVPANDDACLVVLSIANCFKKEIHKLNWAPNMDLVVGEVLAE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P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AIVSKMGLRVIVLASVVVTLAGVDSSADVMKELTINFAKALDQCKKELDLPDSINKDFNNFWKDDHDITNRLTGCAIWCLSSKLEMLDQDFKLHHKNTHEFAKKHGADDAMAQQLVDLIHGCENSVPANPDICLNTLGIAKCFKMEIHKLNWAPDMDLVIAEVLAE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P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QLNLPDSVNTDIYNFWKEDYEVTDRLTGCAIKCLSEKLEIVDSEGELHHGNTEEFAMKHGADDEMAKQLVDLIDDCDNFVPDNEDVCIFVLDIANCFKKGIHNLNWTPNMDLAVGEVLAD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KERQCGYNVLSHVCSSQTVLKMDTTRRRLVAILVGLLPALVGADVVVMKDVTLGFGEALEHCREENGLTSDKMEEFFHFWREDFKFEHRELGCAIHCMSRHFNLLTDASRMHHDNTHKFIKSFPNGEILASQMVELIHSCEKKFDHEEDHCWRILHVAECFKMSCQEKGLAPTMEMLLAEFIMEAE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CWKLYVFAITSLFLYCDALNCRSDGGPKEDELKTIYKNCLKRQEGRNSSDSRRYSNDQDWNEARGYGQRNWDRDSRTSSDNNRDDRMGDRNDRYGSDRTGSRDRMGSRDDIMSRDDRIGSSRDRSNSRDDRYGSRDDGMGGRDDRGNNGMGGRNRMGYQDDEVDRYRLSGRDDFSSDDYGSDLSRQNNYYSSTQSPRRFRRERHKEINSGHRSQYNPNAKKPSEYDDNYRNDDRNSSRNSSKDEEAKACALHCFLENLEMIGDNGMPDKYLVTHVLTKDVKNEDLRDFLQESIEECFQILDNENTEDKCEFAKNLMLCLSEKGRSNCDDWKDDLK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QIITIYLSILLASCCARVDIEKYLKVCDRNSVDVNDCLVEAVQDGLEALANGIEDLGVPAVDPYHQKELRVEYKNNQIIAKMSMKDIFVYGLRGAKVHDTRLRADEDRFHMEIDMTSPKVFVTGQYEGEGRYNSLRINAHGTFNATMSDLVFTWKLDGIPETRDDKTYVRINSFYMRPDVGNIESYLTNNNPETRELTNLGNRFSNSNWRALYREFLPFAQDNWNKIGIRVANKIFLKVPYDQLFPAN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PGLLTYLLAMVGAALLLLLPVLVSSAGDGNIRLLEDEVATALKACVLPGEEASGGNRHRRSEDYPRIDNTKQTNQYSHERRNASDMREQNILVLNATDYDYGGYGSGNGGEKLVTSAPRLAGAVISNASADINGDYSSNRTRRSEPLINKPDADQCLSQCVFANLQVVDTRGIPRESELWNKVQASVTSQQSRNAMRDQIRACFQELQSEAEDNGCSYSNKLERCLMLRFADRKTDKST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VNRARRPQEQPGAMAPFSNIVSVMLLLIFLSAFYLVISFKPLTKQDHIERINRMNQEVEPFRKNLSECARQVKASMADVEHFLKRIPQSTMQGKCLVACILKRNDIIKKNKVVPENLINANKAVYGEDDEVMKRLGLAIVECTGVVQGIFEICEYASLFNDCMHMKMEHILDKVMMERRMEALGQMTANNDDWTEEEDEILRLAKDE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SVGRWRSLHPRSPPYIMLRLVFVAATVLQTISSQRPPSFHPNIPEQCRRPPQESGNPDECCKIPPIFPEEHFKECGFEKSGKNHPPILRGPPDCSKQLCILRKNGLLNDEDKINSDEAKDFLDKWGDSNADLKAAIEVAKENCLDKEHLPGPPHVCEENKLFLCIKATLFNQCPDSPAWVKTSACSKLKDHMEDCAPFFAPPK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YSVIKVFSIYFTCVHGLGHGHSSAGTMVDFTDPKVQGHLDALVRMAQSCVIRVRATPKDVRAYFTNSSPVSRSGQCFAACMLEQSDVITHGKVNRELLVHLASLVNGKNSRVVRKLSSISRLCLDSIEGMSDRCQLASTYNDCLNENMLEFAFPLEIAEEAVRKMPFHLIQANPFLPNAEFKPSSMTTSNVLQ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VAWAVDCSPVAATVAAPATAPPPLMTSLAWLLGFIAFVQSATPGCKNCIALGKEEKAMFRAHSEACLPQSQADPKVIEAMLNGELADDPALKKHVYCVLLKCKVISKDGKLQKTAVLGKMSTRTDGKNATKILENCSEQGGDTPEEIAWNLFRCGYDKKAVLFEYMPPEGAADLENNS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PPHPFEPIIIPRQHKMARAIFILALAAITFSLTQSGSLDTKSDKQSDGLSKMMASKADMDSATMLTNAMAECNETYTIDKSYTQALNESGSFPDETERIPKCYIRCVLEKTGIATEDGVYDPSRTDMFIEVFRISYPGKKSFKDMAEQCSDRKETCKCDRAYQYIKCIIENDIKNNM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PEILHRTIISNLVSLNNNILGFNFIMVKVVLIILILGYVYAITEDEIKMEFTKLVMKCTKDHPVEMADMMSLQKLIPPTKPEVKCLLACAYKLDGVMTEKGLYSLDHGYKLAEKIKNGDEKRLENGKKMADICAKVNEVEVSDGNKGCERAGLIFKCTLDNAPKFGFK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GEIFFEKSARKVIAFSVLINLCKKMYIFTFIVILAVGCTNATKKLIRLPADKLYQIVPQIMKCADETQVNFDDLKYLGSEKEHRGDKTVGSFLSCSFKRTGYSDDRGNVNIDKFEELFPKDDKEAVREVVTECDALKIKNISEKLHKFITCFVRNSPVLIV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LRLVLSLAFVAVAFSKVLALSDEEKAAIHGSVLKFVQECSTEYNISEEKLKEAKEKKSTEGIEPCAIGCVFKKAKFINDQGLYEPERAKEIGAKYVNAEEDRKKYAEIADECASVNDESVSDGDKGCERAKLLLACMAKHKDALQ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FFFFFFFSTMAFLNIRLCLFCFVFIIFLCFDSGYAMTRQQLKNSGKLMKKSCMPKNDVTEEEIGEIEQGKFIEDRRVMCYIACVYSMTQVIKNNKLIYEAMLKQIDMMFPPELKEPVRAAATHCKDISKKYKDVCEASYWTAKC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AKVICFLMIGVIIGTVNCMTRAQLKNSGKMFRKNCLAKVKVEEELIADIEKGKFIEDKDVMCYIACVYQMTQIVKNNKLSYEAAIKQIDLMYPADMKESVKKSVDKCKDISKKYKDLCEASFYTAKCIYEDNPKDFIF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YLAVLLALATTAMANDTAENVATLQAKFVTAGEACIEEYPISGEDITLFKSGEFPDSEHAGCFSACVLRNIGLFDDKGSLYQPDNLEKATEIFNEEKEIETIKELINTCAKVNEETVTDGEKGCERAKLLFHCFVENS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TATLPVFLFLFAIGLGAKHKPVFSEEIKEIIQHVHNECVGKTGVAEEDIANCENGIFKDDEKLKCYMFCLLEEASLVDDDDSVDYDMLVSLIPEEYSERASKMIFGCKHLDTNDKNKCQRAFDVHKCSYDKDPDFYF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DILKFLLFLAACEAMTMKQIKNTGKMMRKSCQPKNNVADEKIDPLNDGVFIDEPEVKCYMACIMKMANTIKNGKLNFDAALKQVDLLLPEDLKEPTKEAMTACRKVPDAYKDICDASFHVTKCIYNHNPAIFF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RLRVWVVVAALVAAAAGMDEEMAELAKMVHDSCGEETGADLAPVDKVNAGEDLATFSDPKLKCYIKCIMETAGMMTDGEVDVEAVLAMLPDDIRARNEAAMRGCGTQRGADHCDNAYLTHICWQKANKKDYFL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IVILAVVALVQADDWSPKTVDDIKKIREECMKQVPSSDEEFQKRKENDYPDVESVRKYALCNSKGWGLYKEGKGFYPDRVAEQFKDDMPEDEIKAIVNDCDEKTKEETDDERCYHLLKCVMSTKLGDHIKDLVK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1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FIVFAVCLVLAQALTDEQKEKLKKHRTECLAETKPDEQLVNKLKTGDFKTENEPLKKYALCMLVKSELMTKDGKFKKDVALAKVPNAADKPNVEKLIDACLANKGSTPQQTAWNYVKCYHEKDPKHAIF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2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CAKEFPLTAAGLKQLREGSLPEDPVVKCLFACTYKKLGMMDEKGQLSVDGVKKISQKYLADTPVKMKKADEFTDACSSVNNVPVSDGEKGCERAALIFKCSVEKAPQFDF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2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DKKLDECFVVHVMFYICTIDKINIFLLSMICAHIIYFSENLISLVKKFFEKDHTMIKKLEKNLDRCIEISVQAEEECAMAAKLNDCTNDLMIHNKRKLTIN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OBP2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PDNENARCFAACLFKKIGIMDDMGKLSAAGAQDSAKSIFKNNDEHLSKVAELIGECSSVNEEMTVDGDKGCDRAKMAFTCLTDHAPKFNFDID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G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AAKVIMAGLLVVGVVPSMRADMVVMKDITLGFGAALEHCREESGLTQENMEEFFDFWREDFKFEHRELGCALRCMSRYFNLITDTNRMHHENTENFIKSFPNGEKLSKVLVQVIHECEKKFDHEEDHCWRILHIGECFRDMCRSQNIAPDMEMLLAEFIMQAESDTNPVA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G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CSGFYLGLVVMAAVTSVKGTAEVMSHVTAHFGKALDECREESGLSTEVLEEFKHFWSEDFEVVHRELGCALICMSNKLSLLHDDTRVHQVNMHDYVKSFPNGEVLSEMMVKLIKNCERQYDDIKDDCDRTVKVAACFKADAKKEGIAPEITMIEAVIEI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P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YKQMIILDEPQLNCLMVRDTMMLKLVVVMCLTMTVMVDSSQTVMKSMTKNFLKAYEVCAKEYSLKEGTAGILIGFWKDDFSTTSRDVGCAILCLSTKLDLIDPEGKLHHGKATEFAMQHGSGEEMAKKLVEILHNCEQTVTPNEDKCMRALDIAMCFKKELHTLGWAPDPELLFEELIAEM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P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LYMRIVVLALVYLFNGVESSQEIMKQLSLNFGKAYDSCKKELELPNEVDTDFFNFWKEDYQLTNRLTGCAIMCMSNKLDLLDPDGKMHHGNAREFAKKHGADDSMAQQLLDILHNCEKGASPGPDGDACVQVLEISKCFKVEIHKLNWAPSMDLIMAEVLAD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P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ASMKCCLFGILVCFNVMVSDVESSQELIKKMSISFLKVLQECKLELSVPEEVLQSLMTFWNQDTDLSHRELGCVILCVVSKLDLIELETYKLHPDNANEYVKKHGADDETASQIMNILRGCEIKNEAISDHCDRVREIAKCFHGHMHELKWAPNMEVIINELVATKA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P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QHIAIFALMILSAVSVREVEMVPEYFKSMSRSLLEVLKTCSTELEIKDGIMYEIYQLWKENYDGLSRETGCVLHCMSQKLDLFNVQGKFEHGNTKEFIMKHGADSSTATQLEEMVHICQHKVGEMADECLRVLEMAKCIRGNLTQINWNPNMEVAVEEIVAE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IVFVVLSLLPVLVRCSGDGNIRLLENEVEEALKSCTLLPDDSLKDNNARQRRSNEYTRIDFNDSTIGQNQYGHEKRNSTDMKEQMYVLNATYGNNDYEYGNAGIGNSNGEKFVSSAPRLAAGGDYNKTQMNANRTRRSEPLLNRPDTDQCLSQCIFANLQVVDSRGIPREAEFWNKVQSSVTSQQSRTALKDQTRACFQELQTEAEDNGCSYSNKLERCLMLRFADRKLTGAQQGQNRK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RKISALLCCFCVFGISLSDSAISTESEKRCRNPPTAPQKIERVITLCQDEIKLSILREALDVIKEEHTMPAEKRRNKREVPFTHDEKRIAGCLLQCVYRKVKAVDGYGFPTLEGLVGLYSDGVNERGYFMAVLEASRECLMRHHDHFSRTVPMDNGRNCDVSFDIFECISDRIGEYCGNTG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RQVSVILLAIGFQVISSQGPPPFPPNIPPQCRGPPQVTEKPHECCKIPPFFEDADFEECGFKKADDEHPHERHGPPDCSKQLCMLKKYDLAKEDNIDFEALAKFMDKWVEAHPDFKSSVDAAKERCIGKPLPGPPYICEANKIVFCVSSTLIEFCPKWEATDGCQKLKSHIEECAPLFNRK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WLLALGLLAVIGDVHPATTGCKNCITLGKEEKAMFRAHSDACLPQSKVDPKLVEGMLSGELTDDPRLRKHVYCVLLKCKVIGKDGKLQKTAVLGKMTNRTDGRNATKVLDSCSDQSGDTPEDLAWNIFRCGYDKKAVLFEYMPTSIAATDVEN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RSTVLLCSLYFLALTPYLARAATEEQKAKIKEELEKLGAECMADFPITEDDINDFKSKKIPAGDGVPCFVACMMKKMGVLDEAGMMQKETALELAKSVFHDEEELKIIGDYLHSCASVNTEAVSDGAKGCERAMLALKCMYTNAPKFGFE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KFVVLCLGLLAAALSVKALTKEELDHIKEATLMHFNECNKDFNVSEDDIKAAETQKNMDKIDACLIGCMMKRSHLLDGEGKFDTEKAIELSKSFMKSEDDQKKFAEVVAECAKVNDEPVSDGANGCERSKMVLVCLAKHKAEFVPAR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TVSKISFLVLAFLYYVKADSLEDLKKEYTATLVECMKKYEISPADIVQLQEKKMPDNENAKCMVACAYKASGMMDDNGMLSVEGVKKISEKYLSDNPEKMQNAFKFADACKSVNDQQVNDGNKGCERAALIFKCSLEQAAVFNF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EGKKGFHVRFAVLVVLFFIHLSYSMTRQQMKNSGKMMKKSCMPKNDVTEEQVGEIDQGKFLEEKNVMCYIACIYQMTQVVKNNKLNYDAVIKQVDMMFPAELKEPVKAAAAHCKDVGKKYKDICEASYWTAKCMYDFDPKSFV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SFHFKVNCFLYFVLLSSYFVYSMTRQQLKNSGKLLKKACIPKTNVSEEQIRDIDKGKFIEEKNFMCYIACIYTMSQAIKNNKIQHDAMIKQVETMFPNDIKESAKFAIQQCRGIAKQHKDICEAAFWTTKCLYDVDPATFI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STEHYPAHHVINMKAFIVLAVCIVAAQALTDEQKEKLKKHKSECLAETKVDEQLVNKLKAGDYKSDNEALKKYALCMLIKSELMTKEGKFKKDVALAKVANPADKPQVEKLIDTCLANKGNTPHQTAWNYVKCYHEKDPKHAIF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CCAVLFVLAFIGCIYAEQEIVHLPPEKVAQILPVAMQCVGESSVPPEVIFQYASGKSLGNDKKYQKFIHCVFTKTGYADETGHINIDKAMEVFPKGTDKEAVKKIMEECSKERGEDPPETSFKFAKCFRKKAPVRIT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IIIAKFLVLVAICEAMTMKQIKNTGKMLRKTCQPKNNAADEKIDPLNEGVFIDEKEVKCYIACIMKMANTMKNGRPNIEVAMKQADLLLPEELKEPAKEALTACRKVPDAHKDVCDAAFHLTQCVYNQNPDIFY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IVFLCLVVAAAGMDMHHGVHLSESQKEKANQYIMECVKQSGVHTDVLVNAKKGQYADDEALKKFTLCFFQKSGIVDQTGKLNVDAALSKLPESVNKHDATKLLEECKNKTGKDAADTAFEIFKCYSKGTKTHIL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FSRAVLLAAFVAGAWAMDEEMAELAKMLHDNCGEETGADLSLVDKVNAGADLMPDPKLKCYLKCIMETAGMMTEGVVDVEAVLALLPDDMRAKNEQNLRGCGTQKGADDCDTAFLTQLCWQKANKADYFL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MYHYVQMTRAQLKKTMTVAKKQCVPKIGVSEDKINKIEEGVFIEDPKVMCFIACVYKSLQVIKNDRLDRDLITRQVDILYPNDMKAPVKKAIDKCFHVQDKYSDLCEAVFYGVLCMYKVDPLNFV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LKLLMLTVLFCAIHAMTRQQLKNSGKMLKKNCMGKNQVTEDQIGSIEKGKFIEDKNVMCYIACIYQMTQVIKNNKLNYEASLKQVDIMYPAELKESAKKSIENCKHISSKYKDICEAS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supOBP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CSVIAIIFAFLSLTSAELELSDEIKEIIQHVHNECVAKTGVAEEDIKNCENGIFKEDEKLKCYMFCLMEEANLADDDGVVDYEMMVSIIPEQYTDRVTKMIFACRHLDTP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GALVCAVLTALAARAWGMDDEMAELAKMLHDNCGEETGVDLGLVDKVNAGADLMPDAKLKCYIKCVMETAGMMSAGEVDVEAVLAMLPDGLRSKIEAPMRACGTQRGADDCDTAFLTQVCWQKANKVDYFL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KGTDLFLLLLAFFISSSDAMTRQQLKNSGKMLRKNCLTKTGVAEDLISGIEKGKFIEDRNVMCYIACIYQMTQVVKNNKLNYEASIKQVDMMYPNDLKESVKKSIEKCKTVSDKYKDLCEASYWTAKCIYEDNPKDFIF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KFLVLCLGVLAAAISSTKALTSEELLKIEADMLVYVKDCADKFSVSDDDLKEAKEKENVDNISPCFLACVFKNANLINDKGLYDPEVVTGKLSDKYLSNDEDKAKMAEIAKDCTKVNDESVSDGAEGCERAKHLLVCFAKHKNALKGG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RVALVVSIFVLSLGGLYCTPVQTSTKPDDSSAKHDDRSAKPVDSSAKPDDSSVKTKEVMLSSGQDMSSSEDANNTVDLMTFMNQCNESFRTDMAYIDALMESGSFPDETDRTPKCYVRCVLEHVGVASEEGAFDAARASEVFAGERGGRAMTDVQDLAEACADRNESCKCERSYRFMRCLMEAEIKEYSS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RIATLLVLLCVGYLTAEKPVVHLDSEKMVEILPQVIQCVAETGVNIEALEKLRLGVPGEIKDPNLPKFAHCAFLKTGYSHENGRAKVDKVLKLFPAGDYKAALKKHVQECDKDGKDPVDTTYQFLKCLYTKSPVIVR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PFLFLCLVMAVAGMDGHNVQLSQAQKDKVHQYTMQCIKESGVKPDIISEAKKGHFTDDEGLKKFTLCFFQKSGIVDSHGKLNVEAALAKLPPGINKVDAMKLLEECKKKTGKDAADTAFEVFKCYSRGTKTHIL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GFVVVALVAVFQVISCQEPPPFLANVPEQCRRPPEGVDRPHTCCKIPSFFKDEDLQECGFKKLEDEPERPGPPHGPPDCSKQLCVMKKYNLLKGESDVDHDATKEYLQKWIESNPEWKEPMDAAIERCIGQPLPGPPHICEANKMVVCISFHLFGKCVSWSDTEGCKKLKAHMDECAQYFPK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VKKSLLLCELLLVLILLLDTSFGMTRQQLKNSGKLMKKSCMPKNDVTEEQVGEIEQGKFIEDRNVMCYIACVYSMTQVVKNNKLSYEAVLKQVDMMFPPEMKDAVKAAATQCKDIAKKYKDICEASYWTAKCMYDFDAENFV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RGLVLLCALYFLALTSYSVNAMTNEQRAVIREHFEKLGIECIGDNPITEQDINDLRAKNVPSGPAAPCFLACVLKKCGVMDDHGMLKSETALDLARKVFDDEEELKIIADYLHSCHTVNSEAVSDGEKGCERAISAYKCMKENAPKFGID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CIAVVILSLVPALVRCSGEGNIKLLEEDVTTAMKACAVPGDVAKDANQRQRRSEDYPRIDNGSNGQNLYAHERRNITDLRDQMYVLNATDYDYGGYGAGSEGEKFLSTVPRPAGRDYNSSYNENRTKRSEPLLNKPDTDQCLSQCIFANLQVVDSRGIPREAELWNKVQSSVTSQQSRAALRDQIRACFQELQSEAEDNGCSYSNKLERCLMLRFSDRLKSDASKTQSSNQKTT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FRQLHVNCLVLFILLCTSYVLSMTKQQLKNSGKILKKTCMPKCAVTEEEVGDIDKGKFIEENNVMCYIACVYTMGQAVKNNKIMHDAMLKQVDMLFPPEMKEPVKAAIEQCRPVAKKYKDICEASYWTAKCIYEADPDNFVF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LTQLAKFLVVLATCEAMTLKQIKNTGKMMRKSCQPKNNAADEKIDPLNEGIFIDEKEVKCYMACIMKMANTIKNGKPNYEAAIKQVDLLLPEDMKEPAKEALAACRKVPDAYKDTCDAAFHVTKCIYNHNPSIFF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WIVAFGLLAVFGGVHSASTGCKNCIILGKEEKAMFRAHSDACLPQSEVDPKLVEAMLNGELTEDPALKRHVYCVLLKCKVVGKDGKLHKTAVLGKMAARADGKNATKVLEGCAEQSGDTPEDIAWKLFRCGYDKKAVLFEYMPTNIGSDIIENN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DQFQFGEIKTGKMLRILGLFVVICAMCGADIPVAPPAPLRVYCGDMPANIITCGSIPQIIPHGIQSRCPGSNKCDVMKCVAKEMGWLDGSSINTAKLGKYLDDFAKEHPDWATAIAQAKSSCLVPKLPAQGYYVDCPAYDVTFCMLATFIRNVPPSQWSSSSDCAYARQYAGACAVCPDDCFAPAIPTGSCNSCRVLPRS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ALRECSQEYTLSPEDLEELKNSKMPDSEKVKCYFACAYKRAGMMDGEGKFWGDNVRKMSLQQYGNDESVVQKINHFVDACNKVNEVQVSDGEKGCERAALMFKCSNEHASELGF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ILISETKPIQHFLSNEIRPTTSDSSRYTVINHQPILFSFQSLSADQQAIIQSKLLTSGLSCIKDHPLTIAEIKVLKDKMLPDGKNAKCFSACLFKKIGVMDDMGKFNPDGVRKNAQQLFKNDDEHLMKVEEVITECSAVNDASTSDGNMGCDRAKLVFDCLTGYADKFGFNIN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OBP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SVLADNDCMKYIQPHYLKECCKMGLPDPPAIHLHPIKECLSLPNEAPGYEQDICSTTKKGLASADGKLDKSKLKEHTEKFFESSPELSKAITENCIDRDISKIGPPDMCEFTRYRACVGVQLAMMCPEWSNEGECAGSKVAFAEC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WKLVVVLTVNLLQGALTDVYVMKDVTLGFGQALEQCREESQLTEEKMEEFFHFWNDDFKFEHRELGCAIQCMSRHFNLLTDSSRMHHENTDKFIKSFPNGEILSQKMIDMIHTCEKKFDSEPDHCWRILRVAECFKDACNKSGLAPSMELILAEFIMESEAD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SFLILVFVASVADSVIGTAEVMSHVTAHFGKTLEECREESGLSVDILDEFKHFWSDDFDVVHRELGCAIICMSNKFSLMDDDVRMHHVNMDEYIKGFPNGQVLAEKMVKLIHNCEKQFDTETDDCTRVVKVAACFKKDSRKEGIAPEVAMIEAVIEK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IQGQIALALMVYMAVGSVDASQEVMKNLSLNFGKALDECKKEMTLTDAINEDFYNFWKEGYEIKNRETGCAIMCLSTKLNMLDPEGNLHHGNAMEFAKKHGADETMAQQLIDIVHGCEKSTPANDDKCIWTLGVATCFKAEIHKLNWAPSMDVAVGEILAE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LTETVLKDFYNFWIEDYEFTDRNTGCAILCMSKKLELMDGDYNLHHGKAHEFARKHGADETMAKQLVDLIHGCSQSVATMPDECERTLKVAKCFIAEIHKLKWAPDVELLMAEVLNEVSWK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RYNIVVAVLVLGVVGARGSSEAMRHIATGFIRVLDECKQELGLTDHILTDMYHFWKLDYSMMTRETGCAIICMSKKLDLIDGDGKLHHGNAQAYALKHGAATEVAAKLVEVIHGCEKLHESIDDQCSRVLEVAKCFRTGVHELHWAPKLDVIVGEVMTE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TNFILIFYFGISIYDVRASSLDDLKMVYKNVIKECVGDYPITAADLKLIKARQIPNDDIKCVFACAYKKTGMMTEEGMLSVEGIKDMSQKYLSDNPEQLRKSKEFAEACSSVW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1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ANSFVVLAFCALAVGVNALTEEQKAEITKSSLPLIAECSKEFSVNQGDIDAAKKLGDPSGLNSCFVGCFMKKAGIINASGLFDVAATIEKSKKYLTSEEDLKAFEKLTETCAPENDKPVSDSDKGCERAKLLLDCFVANKGSFSVFS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FSKAVTPEESKAFEAFAKPLIEQCQKDFGMDKESFAQKNLDEIDECLIACVVEKFGIDLWG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KQQIKNSGKILKKACISKNDVTEDQISDIDKGKFIEDKNVMCYIACVYSMSQVVKNNKFVHDAMVKQVDMMFPTEMRDAVKASIANCRGVAKNYKDICEASFWTAKCMYEFDPANFVF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RQQLKNSGKIMKKTCMPKNDVTEEEIGQIEQGKFLEQRNVMCYIACIYTVTQVVKNNKLSYDAVIKQVDVMFPAEMRPAVKAAAENCKDISKTFKDICEASYWTAKCMYDFDPKNFV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RKSCQPKNNVDDEKINPINDGVFIEENEVKCYIACIMKMANTMKNGKLNFEAAMKQADLLLPDEMKEPTKEAIVACRKVADSYKDVCDASFHVTKCIYNHNPSVFFF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VHIFLILASYMALAAHGQLDDEIAELAAMVRENCADESSVDLNLVEKVNAGTDLATITDGKLKCYIKCTMETAGMMSDGVVDVEAVLSLLPDSLKTKNEASLKKCDTQKGSDDCDTAYLTQICWQAANKADYF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VGTFWREREEFSCSVDTDILELEDDKYNKHKQDKVKVRVYYEALCPDSKYFFVKNLAPVTEKLSEFLDVTLVPYGKATTKEINGKYIFSCQHGEEECYANKIHSCSIEAVTNMTKAVKFTTCMITDNNDADEALQRVNDDGTVDYEMFTSLIPEEYFDRATKMIFSCKELDTPDKDKCERAFEVHKCSYEKDPDVSIVTILNVRE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KVFVVVVCTLGASQLCAALYTQKVAVSFPKDKTTIVVEAMKSCIAKTGANPNVIEVISSGKVSEDEKFKEFFYCACNDIGVVNPDGHIKVKECIELFPKETQPLVEPVIKNCDKEGVNKYDTLFKYLKCFQETSPVRVTL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SKVLLSCVVLAVLATTVLAEDSRKLVSFAPEVAKKLKVLIQECLNENGLGEDAIEVIRAGEYREDEPFQNLVYCAYKKFGALDENNRIISQVAAASFPKDIDVVTVIESCGKEDGNTPVEQVFKYFKCFQKNSPVRMQL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SMVHTDNKIYSRYAMADGDANFRNMMEELFPDYPQIITSLLDCYRESLHSVATTNTFAKCIQEKTQVKLLI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VVLICLAFAVFNCGADNVHLNEDEREKANWYTAECGVETGVSTEVINAAKIGKYSKDKAFKKFVLCFFKKSAILNSDGTLNMVVALAKLPSGVNKSEAQSVLEQCKNKTGQDAADKAFAILQCFHKGTKTHI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IILSYSQNVHLAETQKEKAKQYTSECVRESGVSTEAINAAKIGKYSKDKAFKNFVLCFFKKSAIFNSDGTLNMDVALAKLPPGVNKSEAQSVLKQCKNKTGQGAADKAFEIFRCYYKGTKTHI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VVLICLAFAVFNCGADNVHLTETQKEKAKQYTSECVKESGVSTEVINAAKTGQYSEDKAFKKFVLCFFNKSAILNSDGTLNMDVALAKLPPGVNKSEAQSVLEQCKDKTGQDAADKAFEIFQCYYKGTKTHI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2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GPAAAAVLLALLAAAGQILGKEERAMFRSHSDACLAQSRVEPRLLESMMNGELIDDAALRKHVYCVLLSCKMIGKDGKLLKAAILGKLAARPAGRDVTKVLEACAEQPGASPEDVAWNIFRCGYNRKAVLFDYMPAGGASSGNTENH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EKENEVRALRAFQADCAEDVQVKPDLVVNLKSGDWQTEDVSLKKWALCVLMKLGLMTAQGVFKMNEAMSKIPDMNDKIIAEKLIDDCLSLQATTPHDAAWNYIKCHHQKDPEGNFSSLNI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TFIVFVVCVVLAQALTDEQKENLKKHRADCLSETKADEQLVNKLKTGDFKTENEPLKKYALCMLIKSQLMTKDGKFKKDVALAKVPNAEDKLKVEKLIDACLANKGNSPHQTAWNYVKCYHEKDPKHALF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PKNLYKYPLRIDRNDIPCIIHCVLKKFGIISNDGFINIKNYYRRVQAIHRYDPRILISDVGETCAQNINGMNLDHDVCKKAKVFNDCTQLYAISYREPEDW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AHDKLSDMIADQCLNEMYPRSKRLEIEESDEPCIIFCVLKKFGIMSPTGVINLEAYRKRVQLPEQLAQRNSINDFGSACLESAEATQHKQDVCKKAKVFNECTHLYKILL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QSCVIKVRATPKDVRAYFTNSSPVSRSGQCFATCMLEQSDIINHGKVNRDLLVHLAGLVNGKNSRVVRKLNSVSRLCLDSISGMTDRCQLASTYNDCLNENMIEFAFPLDIAEEAVRKMPFHLIQP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KTKRARENRQTANMAVSEISRILTFLTIVSFIYIVYSFKPLTKDEHIERYNKMNEDIEPFRKNLTECARQVKASMADVEKFLKRIPQSNMEGKCFVACILKRNSLIKNNKLSQENLLEVNRAVYGDDSEVMSRLKTAILECSKIVEDIFEICEYASVFNDCMHMKMEHILDKITMERRMEALGQMSSNPDEWSEEEDEMLKLVKDE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YPFRFTLLFYGLFVIYLVRAEPEKENHFTLALKKTLFSTARSCMSHVNANETDLEYLRKDPPFPDKAACIIKCLLEKINHDQTTECELGNEVVSCIFKYAPELHFK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NLVLLLTFVLMTLSMARLKSTEAPKSKTALFNDQDNMGYEELDMEEIMSACNESFRIEYAYLESLNDSGSFPDETDKTPKCYIRCVLEKTEILSENGVLNPATAALVFAGERNGKPMSDLEEMAVACADRHEKCKCEKAYNFVKCLMYMEIDKYEKKN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3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ICIVVLSLTEALDVIKEEHTMPAERKRNKREVPFTHDEKRIAGCLLQCVYRKVKAVDGFGFPTLEGLVGLYSDGVNERGYFMAVLEASRECLMKNHDKFSRTTPMGNTTAMQSDLNNNCLT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4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LLWLFFIFNLALVQAEFGTPYLRKSRLCHQWSCINTKLGFPESLPPREQSAVVLSRILPDGAWRNLTDHILDVCYENRPRTYTNTCPGQGLLHCLMYQMIENCPEESLRKDDVCSPVSSLSGFNYMFSQSMYEDLEEHLPVEIRPEWFLRNTNLDPLDCCDMSEFIQPSWRTQCNFRLNWDNRNRLSIDISHGAATTQTPVPTTKPKALRDFMVVPQSCDKTTCVFKKLNIVSDKGVVDVKSFIKLLDKFTNSYPVWNSAKARVITTCLRKSLIAYDGGCELNNILACTFDVLSENCPLNGNNQTCKHSSRKDTVCQISSSKYRPKHRRDPCSTIPELVNTDILTECNISALSRIEFAPETPIKIKKYGLDISKYKCKGQSVSATCLMDKMEVLNKYTFMDYFKMKDKIRKFTATQPLWTIYNDGYLSAFTNMPMYKEYCSSPKKLLNVVDAMLMTCPESRRQNTQQCRKLFTELTNSIPANKQNLTEEMVNHFHRIFLANVSSPKTGHPKRRIHLKQHKNNPLYYAILNTKEAPRVALLDIPRTSVREPLIIKPVYLRQKNQNTIATPYISDNILRSSPFWLHEQIAAAHSNSTTPVSVARIVLNSTDKIPNLSPNSNVELVT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4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LTILFLLPIVVGIYSCLGNPKIIQPEVSEKCNKPISECDKTRCIFKESGWAKNNVIDKKKVSDYFEQFAKDNPDWSAAVQNFKTTCLSDSLKPQGVDTNCPAYDIIHCALISFIKFASPSQWSTSEQCVYPRQYAGACPVCPERCFAPSVPNGSCNACLALLRT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4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GYACVFVILAVLQAISAEDPPGLPPFLKDAPEKCKSPPRVKNPNECCISEPFFKEADFIECGIEKPGSERGPPDCSKQNCLLKKYNLLKNDETPDIEAIKSLLDKYIEKNPSFKSSVEKAKECLREDLPGPPQICLANRMTLCIGTVLLMECPDEKWNTTDDCKAFKDHMTECQKYFP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4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TAWGQKQVAQAAKATLKPISACCNIPELGNPEPLAECSNPKLPGPCKDIQCVFEKSGFLTENKTLIKEAYKTHLRQWAKEHEGWSVAVEKAISDCVDKDLRQYLEFPCSAYDVFTCTGIAMLKKCPNEHWTC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OBP4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SRLVLFFTILVVLQEFIINLYFNFITEIDSCCVKKYPKLFDSEFITECYNTQRKANDKCERDMCVARKLNLLTEEDSINKDALLRFVEEGFKTEIDLVNAIKKKCFEEDISNIGKPEMCEVAKYKICITSRMAEDCPKWDSKGICSSAQQKVENFMKMLS</w:t>
      </w:r>
    </w:p>
    <w:p>
      <w:pPr>
        <w:pStyle w:val="Style13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4Char">
    <w:name w:val="标题 4 Char"/>
    <w:basedOn w:val="Style12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Emphasis">
    <w:name w:val="Emphasis"/>
    <w:basedOn w:val="Style12"/>
    <w:qFormat/>
    <w:rPr>
      <w:i/>
      <w:iCs/>
    </w:rPr>
  </w:style>
  <w:style w:type="character" w:styleId="Char">
    <w:name w:val="纯文本 Char"/>
    <w:basedOn w:val="Style12"/>
    <w:qFormat/>
    <w:rPr>
      <w:rFonts w:ascii="宋体;SimSun" w:hAnsi="宋体;SimSun" w:eastAsia="宋体;SimSun" w:cs="Courier New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4:12:00Z</dcterms:created>
  <dc:creator>zt</dc:creator>
  <dc:description/>
  <cp:keywords/>
  <dc:language>en-US</dc:language>
  <cp:lastModifiedBy>zt</cp:lastModifiedBy>
  <dcterms:modified xsi:type="dcterms:W3CDTF">2017-07-25T14:14:00Z</dcterms:modified>
  <cp:revision>3</cp:revision>
  <dc:subject/>
  <dc:title/>
</cp:coreProperties>
</file>